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528E" w:rsidRDefault="0008528E" w:rsidP="0008528E">
      <w:pPr>
        <w:rPr>
          <w:lang w:val="en-US"/>
        </w:rPr>
      </w:pPr>
      <w:r>
        <w:rPr>
          <w:lang w:val="en-US"/>
        </w:rPr>
        <w:t xml:space="preserve">Supplementary </w:t>
      </w:r>
      <w:r w:rsidRPr="009F3466">
        <w:rPr>
          <w:lang w:val="en-US"/>
        </w:rPr>
        <w:t xml:space="preserve">Table </w:t>
      </w:r>
      <w:r w:rsidR="0080548D">
        <w:rPr>
          <w:lang w:val="en-US"/>
        </w:rPr>
        <w:t>4</w:t>
      </w:r>
      <w:bookmarkStart w:id="0" w:name="_GoBack"/>
      <w:bookmarkEnd w:id="0"/>
      <w:r w:rsidRPr="009F3466">
        <w:rPr>
          <w:lang w:val="en-US"/>
        </w:rPr>
        <w:t>: Actions prioritized in the Delphi-procedure</w:t>
      </w:r>
    </w:p>
    <w:p w:rsidR="0008528E" w:rsidRPr="009F3466" w:rsidRDefault="0008528E" w:rsidP="0008528E">
      <w:pPr>
        <w:rPr>
          <w:lang w:val="en-US"/>
        </w:rPr>
      </w:pPr>
      <w:r>
        <w:rPr>
          <w:lang w:val="en-US"/>
        </w:rPr>
        <w:t xml:space="preserve">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644"/>
        <w:gridCol w:w="399"/>
        <w:gridCol w:w="910"/>
        <w:gridCol w:w="510"/>
        <w:gridCol w:w="910"/>
        <w:gridCol w:w="1338"/>
      </w:tblGrid>
      <w:tr w:rsidR="0008528E" w:rsidRPr="009F3466" w:rsidTr="00893390">
        <w:tc>
          <w:tcPr>
            <w:tcW w:w="4644" w:type="dxa"/>
          </w:tcPr>
          <w:p w:rsidR="0008528E" w:rsidRPr="00DF67A7" w:rsidRDefault="0008528E" w:rsidP="00893390">
            <w:pPr>
              <w:spacing w:line="276" w:lineRule="auto"/>
              <w:rPr>
                <w:rFonts w:eastAsia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309" w:type="dxa"/>
            <w:gridSpan w:val="2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b/>
                <w:sz w:val="18"/>
                <w:szCs w:val="18"/>
                <w:lang w:val="en-US"/>
              </w:rPr>
              <w:t>Round 1</w:t>
            </w:r>
          </w:p>
        </w:tc>
        <w:tc>
          <w:tcPr>
            <w:tcW w:w="1420" w:type="dxa"/>
            <w:gridSpan w:val="2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b/>
                <w:sz w:val="18"/>
                <w:szCs w:val="18"/>
                <w:lang w:val="en-US"/>
              </w:rPr>
              <w:t>Round 2</w:t>
            </w:r>
          </w:p>
        </w:tc>
        <w:tc>
          <w:tcPr>
            <w:tcW w:w="1338" w:type="dxa"/>
          </w:tcPr>
          <w:p w:rsidR="0008528E" w:rsidRPr="00DF67A7" w:rsidRDefault="0008528E" w:rsidP="00893390">
            <w:pPr>
              <w:spacing w:line="276" w:lineRule="auto"/>
              <w:rPr>
                <w:rFonts w:eastAsia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08528E" w:rsidRPr="009F3466" w:rsidTr="00893390">
        <w:tc>
          <w:tcPr>
            <w:tcW w:w="4644" w:type="dxa"/>
          </w:tcPr>
          <w:p w:rsidR="0008528E" w:rsidRPr="00DF67A7" w:rsidRDefault="0008528E" w:rsidP="00893390">
            <w:pPr>
              <w:spacing w:line="276" w:lineRule="auto"/>
              <w:rPr>
                <w:rFonts w:eastAsia="Times New Roman" w:cs="Times New Roman"/>
                <w:b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b/>
                <w:sz w:val="18"/>
                <w:szCs w:val="18"/>
                <w:lang w:val="en-US"/>
              </w:rPr>
              <w:t>Action</w:t>
            </w:r>
          </w:p>
        </w:tc>
        <w:tc>
          <w:tcPr>
            <w:tcW w:w="399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910" w:type="dxa"/>
          </w:tcPr>
          <w:p w:rsidR="0008528E" w:rsidRPr="00DF67A7" w:rsidRDefault="0008528E" w:rsidP="00893390">
            <w:pPr>
              <w:spacing w:line="276" w:lineRule="auto"/>
              <w:rPr>
                <w:rFonts w:eastAsia="Times New Roman" w:cs="Times New Roman"/>
                <w:b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b/>
                <w:sz w:val="18"/>
                <w:szCs w:val="18"/>
                <w:lang w:val="en-US"/>
              </w:rPr>
              <w:t>Top-3, n</w:t>
            </w:r>
          </w:p>
        </w:tc>
        <w:tc>
          <w:tcPr>
            <w:tcW w:w="510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910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b/>
                <w:sz w:val="18"/>
                <w:szCs w:val="18"/>
                <w:lang w:val="en-US"/>
              </w:rPr>
              <w:t>Top-3, n</w:t>
            </w:r>
          </w:p>
        </w:tc>
        <w:tc>
          <w:tcPr>
            <w:tcW w:w="1338" w:type="dxa"/>
          </w:tcPr>
          <w:p w:rsidR="0008528E" w:rsidRPr="00DF67A7" w:rsidRDefault="0008528E" w:rsidP="00893390">
            <w:pPr>
              <w:spacing w:line="276" w:lineRule="auto"/>
              <w:rPr>
                <w:rFonts w:eastAsia="Times New Roman" w:cs="Times New Roman"/>
                <w:b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b/>
                <w:sz w:val="18"/>
                <w:szCs w:val="18"/>
                <w:lang w:val="en-US"/>
              </w:rPr>
              <w:t>Result (round)</w:t>
            </w:r>
          </w:p>
        </w:tc>
      </w:tr>
      <w:tr w:rsidR="0008528E" w:rsidRPr="009F3466" w:rsidTr="00893390">
        <w:tc>
          <w:tcPr>
            <w:tcW w:w="8711" w:type="dxa"/>
            <w:gridSpan w:val="6"/>
          </w:tcPr>
          <w:p w:rsidR="0008528E" w:rsidRPr="00DF67A7" w:rsidRDefault="0008528E" w:rsidP="00893390">
            <w:pPr>
              <w:spacing w:line="276" w:lineRule="auto"/>
              <w:rPr>
                <w:rFonts w:eastAsia="Times New Roman" w:cs="Times New Roman"/>
                <w:i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i/>
                <w:sz w:val="18"/>
                <w:szCs w:val="18"/>
                <w:lang w:val="en-US"/>
              </w:rPr>
              <w:t>Roles</w:t>
            </w:r>
          </w:p>
        </w:tc>
      </w:tr>
      <w:tr w:rsidR="0008528E" w:rsidRPr="00DF67A7" w:rsidTr="00893390">
        <w:tc>
          <w:tcPr>
            <w:tcW w:w="4644" w:type="dxa"/>
          </w:tcPr>
          <w:p w:rsidR="0008528E" w:rsidRPr="00DF67A7" w:rsidRDefault="0008528E" w:rsidP="00893390">
            <w:pPr>
              <w:spacing w:line="276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1. Develop a national guideline on collaboration.</w:t>
            </w:r>
          </w:p>
        </w:tc>
        <w:tc>
          <w:tcPr>
            <w:tcW w:w="399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84</w:t>
            </w:r>
          </w:p>
        </w:tc>
        <w:tc>
          <w:tcPr>
            <w:tcW w:w="910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10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94</w:t>
            </w:r>
          </w:p>
        </w:tc>
        <w:tc>
          <w:tcPr>
            <w:tcW w:w="910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338" w:type="dxa"/>
          </w:tcPr>
          <w:p w:rsidR="0008528E" w:rsidRPr="00DF67A7" w:rsidRDefault="0008528E" w:rsidP="00893390">
            <w:pPr>
              <w:spacing w:line="276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Accepted</w:t>
            </w:r>
          </w:p>
        </w:tc>
      </w:tr>
      <w:tr w:rsidR="0008528E" w:rsidRPr="00DF67A7" w:rsidTr="00893390">
        <w:tc>
          <w:tcPr>
            <w:tcW w:w="4644" w:type="dxa"/>
          </w:tcPr>
          <w:p w:rsidR="0008528E" w:rsidRPr="00DF67A7" w:rsidRDefault="0008528E" w:rsidP="00893390">
            <w:pPr>
              <w:spacing w:line="276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2. Make agreements on a regional level about when and who can request </w:t>
            </w:r>
            <w:proofErr w:type="spellStart"/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PGx</w:t>
            </w:r>
            <w:proofErr w:type="spellEnd"/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tests.</w:t>
            </w:r>
          </w:p>
        </w:tc>
        <w:tc>
          <w:tcPr>
            <w:tcW w:w="399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910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10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8" w:type="dxa"/>
          </w:tcPr>
          <w:p w:rsidR="0008528E" w:rsidRPr="00DF67A7" w:rsidRDefault="0008528E" w:rsidP="00893390">
            <w:pPr>
              <w:spacing w:line="276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Rejected (1)</w:t>
            </w:r>
          </w:p>
        </w:tc>
      </w:tr>
      <w:tr w:rsidR="0008528E" w:rsidRPr="00DF67A7" w:rsidTr="00893390">
        <w:tc>
          <w:tcPr>
            <w:tcW w:w="8711" w:type="dxa"/>
            <w:gridSpan w:val="6"/>
          </w:tcPr>
          <w:p w:rsidR="0008528E" w:rsidRPr="00DF67A7" w:rsidRDefault="0008528E" w:rsidP="00893390">
            <w:pPr>
              <w:spacing w:line="276" w:lineRule="auto"/>
              <w:rPr>
                <w:rFonts w:eastAsia="Times New Roman" w:cs="Times New Roman"/>
                <w:i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i/>
                <w:sz w:val="18"/>
                <w:szCs w:val="18"/>
                <w:lang w:val="en-US"/>
              </w:rPr>
              <w:t>Data collection and sharing</w:t>
            </w:r>
          </w:p>
        </w:tc>
      </w:tr>
      <w:tr w:rsidR="0008528E" w:rsidRPr="00DF67A7" w:rsidTr="00893390">
        <w:tc>
          <w:tcPr>
            <w:tcW w:w="4644" w:type="dxa"/>
          </w:tcPr>
          <w:p w:rsidR="0008528E" w:rsidRPr="00DF67A7" w:rsidRDefault="0008528E" w:rsidP="00893390">
            <w:pPr>
              <w:spacing w:line="276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3. Define relevant data that should be registered and shared between health care professionals for effective use of </w:t>
            </w:r>
            <w:proofErr w:type="spellStart"/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PGx</w:t>
            </w:r>
            <w:proofErr w:type="spellEnd"/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99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95</w:t>
            </w:r>
          </w:p>
        </w:tc>
        <w:tc>
          <w:tcPr>
            <w:tcW w:w="910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10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910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338" w:type="dxa"/>
          </w:tcPr>
          <w:p w:rsidR="0008528E" w:rsidRPr="00DF67A7" w:rsidRDefault="0008528E" w:rsidP="00893390">
            <w:pPr>
              <w:spacing w:line="276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Accepted</w:t>
            </w:r>
          </w:p>
        </w:tc>
      </w:tr>
      <w:tr w:rsidR="0008528E" w:rsidRPr="00DF67A7" w:rsidTr="00893390">
        <w:tc>
          <w:tcPr>
            <w:tcW w:w="4644" w:type="dxa"/>
          </w:tcPr>
          <w:p w:rsidR="0008528E" w:rsidRPr="00DF67A7" w:rsidRDefault="0008528E" w:rsidP="00893390">
            <w:pPr>
              <w:spacing w:line="276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4. Further develop the National Link Point to enable easy exchange of </w:t>
            </w:r>
            <w:proofErr w:type="spellStart"/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PGx</w:t>
            </w:r>
            <w:proofErr w:type="spellEnd"/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data between health care professionals.</w:t>
            </w:r>
          </w:p>
        </w:tc>
        <w:tc>
          <w:tcPr>
            <w:tcW w:w="399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910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10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78</w:t>
            </w:r>
          </w:p>
        </w:tc>
        <w:tc>
          <w:tcPr>
            <w:tcW w:w="910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338" w:type="dxa"/>
          </w:tcPr>
          <w:p w:rsidR="0008528E" w:rsidRPr="00DF67A7" w:rsidRDefault="0008528E" w:rsidP="00893390">
            <w:pPr>
              <w:spacing w:line="276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Rejected (2)</w:t>
            </w:r>
          </w:p>
        </w:tc>
      </w:tr>
      <w:tr w:rsidR="0008528E" w:rsidRPr="00DF67A7" w:rsidTr="00893390">
        <w:tc>
          <w:tcPr>
            <w:tcW w:w="4644" w:type="dxa"/>
          </w:tcPr>
          <w:p w:rsidR="0008528E" w:rsidRPr="00DF67A7" w:rsidRDefault="0008528E" w:rsidP="00893390">
            <w:pPr>
              <w:spacing w:line="276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5. Facilitate aligned registration for the reason of adjusting a patient’s treatment regime, to monitor and evaluate effectiveness of applying </w:t>
            </w:r>
            <w:proofErr w:type="spellStart"/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PGx</w:t>
            </w:r>
            <w:proofErr w:type="spellEnd"/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99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910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10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8" w:type="dxa"/>
          </w:tcPr>
          <w:p w:rsidR="0008528E" w:rsidRPr="00DF67A7" w:rsidRDefault="0008528E" w:rsidP="00893390">
            <w:pPr>
              <w:spacing w:line="276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Rejected (1)</w:t>
            </w:r>
          </w:p>
        </w:tc>
      </w:tr>
      <w:tr w:rsidR="0008528E" w:rsidRPr="00DF67A7" w:rsidTr="00893390">
        <w:tc>
          <w:tcPr>
            <w:tcW w:w="4644" w:type="dxa"/>
          </w:tcPr>
          <w:p w:rsidR="0008528E" w:rsidRPr="00DF67A7" w:rsidRDefault="0008528E" w:rsidP="00893390">
            <w:pPr>
              <w:spacing w:line="276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6. Standardize patient data that needs to be registered with regard to </w:t>
            </w:r>
            <w:proofErr w:type="spellStart"/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PGx</w:t>
            </w:r>
            <w:proofErr w:type="spellEnd"/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99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95</w:t>
            </w:r>
          </w:p>
        </w:tc>
        <w:tc>
          <w:tcPr>
            <w:tcW w:w="910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10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94</w:t>
            </w:r>
          </w:p>
        </w:tc>
        <w:tc>
          <w:tcPr>
            <w:tcW w:w="910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338" w:type="dxa"/>
          </w:tcPr>
          <w:p w:rsidR="0008528E" w:rsidRPr="00DF67A7" w:rsidRDefault="0008528E" w:rsidP="00893390">
            <w:pPr>
              <w:spacing w:line="276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Accepted</w:t>
            </w:r>
          </w:p>
        </w:tc>
      </w:tr>
      <w:tr w:rsidR="0008528E" w:rsidRPr="00DF67A7" w:rsidTr="00893390">
        <w:tc>
          <w:tcPr>
            <w:tcW w:w="4644" w:type="dxa"/>
          </w:tcPr>
          <w:p w:rsidR="0008528E" w:rsidRPr="00DF67A7" w:rsidRDefault="0008528E" w:rsidP="00893390">
            <w:pPr>
              <w:spacing w:line="276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7. Adjust or develop software systems to facilitate applying </w:t>
            </w:r>
            <w:proofErr w:type="spellStart"/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PGx</w:t>
            </w:r>
            <w:proofErr w:type="spellEnd"/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99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79</w:t>
            </w:r>
          </w:p>
        </w:tc>
        <w:tc>
          <w:tcPr>
            <w:tcW w:w="910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10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8" w:type="dxa"/>
          </w:tcPr>
          <w:p w:rsidR="0008528E" w:rsidRPr="00DF67A7" w:rsidRDefault="0008528E" w:rsidP="00893390">
            <w:pPr>
              <w:spacing w:line="276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Rejected (1)</w:t>
            </w:r>
          </w:p>
        </w:tc>
      </w:tr>
      <w:tr w:rsidR="0008528E" w:rsidRPr="00DF67A7" w:rsidTr="00893390">
        <w:tc>
          <w:tcPr>
            <w:tcW w:w="8711" w:type="dxa"/>
            <w:gridSpan w:val="6"/>
          </w:tcPr>
          <w:p w:rsidR="0008528E" w:rsidRPr="00DF67A7" w:rsidRDefault="0008528E" w:rsidP="00893390">
            <w:pPr>
              <w:spacing w:line="276" w:lineRule="auto"/>
              <w:rPr>
                <w:rFonts w:eastAsia="Times New Roman" w:cs="Times New Roman"/>
                <w:i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i/>
                <w:sz w:val="18"/>
                <w:szCs w:val="18"/>
                <w:lang w:val="en-US"/>
              </w:rPr>
              <w:t>Evidence</w:t>
            </w:r>
          </w:p>
        </w:tc>
      </w:tr>
      <w:tr w:rsidR="0008528E" w:rsidRPr="00DF67A7" w:rsidTr="00893390">
        <w:tc>
          <w:tcPr>
            <w:tcW w:w="4644" w:type="dxa"/>
          </w:tcPr>
          <w:p w:rsidR="0008528E" w:rsidRPr="00DF67A7" w:rsidRDefault="0008528E" w:rsidP="00893390">
            <w:pPr>
              <w:spacing w:line="276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8. Gather data on the number of prevented ineffective or adverse drug responses through </w:t>
            </w:r>
            <w:proofErr w:type="spellStart"/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PGx</w:t>
            </w:r>
            <w:proofErr w:type="spellEnd"/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99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90</w:t>
            </w:r>
          </w:p>
        </w:tc>
        <w:tc>
          <w:tcPr>
            <w:tcW w:w="910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10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94</w:t>
            </w:r>
          </w:p>
        </w:tc>
        <w:tc>
          <w:tcPr>
            <w:tcW w:w="910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338" w:type="dxa"/>
          </w:tcPr>
          <w:p w:rsidR="0008528E" w:rsidRPr="00DF67A7" w:rsidRDefault="0008528E" w:rsidP="00893390">
            <w:pPr>
              <w:spacing w:line="276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Accepted</w:t>
            </w:r>
          </w:p>
        </w:tc>
      </w:tr>
      <w:tr w:rsidR="0008528E" w:rsidRPr="00DF67A7" w:rsidTr="00893390">
        <w:tc>
          <w:tcPr>
            <w:tcW w:w="4644" w:type="dxa"/>
          </w:tcPr>
          <w:p w:rsidR="0008528E" w:rsidRPr="00DF67A7" w:rsidRDefault="0008528E" w:rsidP="00893390">
            <w:pPr>
              <w:spacing w:line="276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9. Monitor data on the frequency of genetic variants that are tested with </w:t>
            </w:r>
            <w:proofErr w:type="spellStart"/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PGx</w:t>
            </w:r>
            <w:proofErr w:type="spellEnd"/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99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75</w:t>
            </w:r>
          </w:p>
        </w:tc>
        <w:tc>
          <w:tcPr>
            <w:tcW w:w="910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10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8" w:type="dxa"/>
          </w:tcPr>
          <w:p w:rsidR="0008528E" w:rsidRPr="00DF67A7" w:rsidRDefault="0008528E" w:rsidP="00893390">
            <w:pPr>
              <w:spacing w:line="276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Rejected (1)</w:t>
            </w:r>
          </w:p>
        </w:tc>
      </w:tr>
      <w:tr w:rsidR="0008528E" w:rsidRPr="00DF67A7" w:rsidTr="00893390">
        <w:tc>
          <w:tcPr>
            <w:tcW w:w="4644" w:type="dxa"/>
          </w:tcPr>
          <w:p w:rsidR="0008528E" w:rsidRPr="00DF67A7" w:rsidRDefault="0008528E" w:rsidP="00893390">
            <w:pPr>
              <w:spacing w:line="276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10. Validate the predictive value of </w:t>
            </w:r>
            <w:proofErr w:type="spellStart"/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PGx</w:t>
            </w:r>
            <w:proofErr w:type="spellEnd"/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tests through prospective or observational research.</w:t>
            </w:r>
          </w:p>
        </w:tc>
        <w:tc>
          <w:tcPr>
            <w:tcW w:w="399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75</w:t>
            </w:r>
          </w:p>
        </w:tc>
        <w:tc>
          <w:tcPr>
            <w:tcW w:w="910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10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76</w:t>
            </w:r>
          </w:p>
        </w:tc>
        <w:tc>
          <w:tcPr>
            <w:tcW w:w="910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338" w:type="dxa"/>
          </w:tcPr>
          <w:p w:rsidR="0008528E" w:rsidRPr="00DF67A7" w:rsidRDefault="0008528E" w:rsidP="00893390">
            <w:pPr>
              <w:spacing w:line="276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Accepted</w:t>
            </w:r>
          </w:p>
        </w:tc>
      </w:tr>
      <w:tr w:rsidR="0008528E" w:rsidRPr="00DF67A7" w:rsidTr="00893390">
        <w:tc>
          <w:tcPr>
            <w:tcW w:w="4644" w:type="dxa"/>
          </w:tcPr>
          <w:p w:rsidR="0008528E" w:rsidRPr="00DF67A7" w:rsidRDefault="0008528E" w:rsidP="00893390">
            <w:pPr>
              <w:spacing w:line="276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11. Assess the c</w:t>
            </w:r>
            <w:r>
              <w:rPr>
                <w:rFonts w:eastAsia="Times New Roman" w:cs="Times New Roman"/>
                <w:sz w:val="18"/>
                <w:szCs w:val="18"/>
                <w:lang w:val="en-US"/>
              </w:rPr>
              <w:t xml:space="preserve">ost saving of </w:t>
            </w:r>
            <w:proofErr w:type="spellStart"/>
            <w:r>
              <w:rPr>
                <w:rFonts w:eastAsia="Times New Roman" w:cs="Times New Roman"/>
                <w:sz w:val="18"/>
                <w:szCs w:val="18"/>
                <w:lang w:val="en-US"/>
              </w:rPr>
              <w:t>PGx</w:t>
            </w:r>
            <w:proofErr w:type="spellEnd"/>
            <w:r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test through </w:t>
            </w:r>
            <w:proofErr w:type="spellStart"/>
            <w:r>
              <w:rPr>
                <w:rFonts w:eastAsia="Times New Roman" w:cs="Times New Roman"/>
                <w:sz w:val="18"/>
                <w:szCs w:val="18"/>
                <w:lang w:val="en-US"/>
              </w:rPr>
              <w:t>ph</w:t>
            </w: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armaco</w:t>
            </w:r>
            <w:proofErr w:type="spellEnd"/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-economic studies.</w:t>
            </w:r>
          </w:p>
        </w:tc>
        <w:tc>
          <w:tcPr>
            <w:tcW w:w="399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85</w:t>
            </w:r>
          </w:p>
        </w:tc>
        <w:tc>
          <w:tcPr>
            <w:tcW w:w="910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10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83</w:t>
            </w:r>
          </w:p>
        </w:tc>
        <w:tc>
          <w:tcPr>
            <w:tcW w:w="910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338" w:type="dxa"/>
          </w:tcPr>
          <w:p w:rsidR="0008528E" w:rsidRPr="00DF67A7" w:rsidRDefault="0008528E" w:rsidP="00893390">
            <w:pPr>
              <w:spacing w:line="276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Accepted</w:t>
            </w:r>
          </w:p>
        </w:tc>
      </w:tr>
      <w:tr w:rsidR="0008528E" w:rsidRPr="00DF67A7" w:rsidTr="00893390">
        <w:tc>
          <w:tcPr>
            <w:tcW w:w="4644" w:type="dxa"/>
          </w:tcPr>
          <w:p w:rsidR="0008528E" w:rsidRPr="00DF67A7" w:rsidRDefault="0008528E" w:rsidP="00893390">
            <w:pPr>
              <w:spacing w:line="276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12. Collect data on the impact on clinical outcomes by assessing the patient experience of the severity of ineffective or adverse drug response.</w:t>
            </w:r>
          </w:p>
        </w:tc>
        <w:tc>
          <w:tcPr>
            <w:tcW w:w="399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910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10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78</w:t>
            </w:r>
          </w:p>
        </w:tc>
        <w:tc>
          <w:tcPr>
            <w:tcW w:w="910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338" w:type="dxa"/>
          </w:tcPr>
          <w:p w:rsidR="0008528E" w:rsidRPr="00DF67A7" w:rsidRDefault="0008528E" w:rsidP="00893390">
            <w:pPr>
              <w:spacing w:line="276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Accepted</w:t>
            </w:r>
          </w:p>
        </w:tc>
      </w:tr>
      <w:tr w:rsidR="0008528E" w:rsidRPr="00DF67A7" w:rsidTr="00893390">
        <w:tc>
          <w:tcPr>
            <w:tcW w:w="4644" w:type="dxa"/>
          </w:tcPr>
          <w:p w:rsidR="0008528E" w:rsidRPr="00DF67A7" w:rsidRDefault="0008528E" w:rsidP="00893390">
            <w:pPr>
              <w:spacing w:line="276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13. Develop aligned patient information on the benefit of </w:t>
            </w:r>
            <w:proofErr w:type="spellStart"/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PGx</w:t>
            </w:r>
            <w:proofErr w:type="spellEnd"/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tests.</w:t>
            </w:r>
          </w:p>
        </w:tc>
        <w:tc>
          <w:tcPr>
            <w:tcW w:w="399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85</w:t>
            </w:r>
          </w:p>
        </w:tc>
        <w:tc>
          <w:tcPr>
            <w:tcW w:w="910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10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94</w:t>
            </w:r>
          </w:p>
        </w:tc>
        <w:tc>
          <w:tcPr>
            <w:tcW w:w="910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338" w:type="dxa"/>
          </w:tcPr>
          <w:p w:rsidR="0008528E" w:rsidRPr="00DF67A7" w:rsidRDefault="0008528E" w:rsidP="00893390">
            <w:pPr>
              <w:spacing w:line="276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Accepted</w:t>
            </w:r>
          </w:p>
        </w:tc>
      </w:tr>
      <w:tr w:rsidR="0008528E" w:rsidRPr="00DF67A7" w:rsidTr="00893390">
        <w:tc>
          <w:tcPr>
            <w:tcW w:w="8711" w:type="dxa"/>
            <w:gridSpan w:val="6"/>
          </w:tcPr>
          <w:p w:rsidR="0008528E" w:rsidRPr="00DF67A7" w:rsidRDefault="0008528E" w:rsidP="00893390">
            <w:pPr>
              <w:spacing w:line="276" w:lineRule="auto"/>
              <w:rPr>
                <w:rFonts w:eastAsia="Times New Roman" w:cs="Times New Roman"/>
                <w:i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i/>
                <w:sz w:val="18"/>
                <w:szCs w:val="18"/>
                <w:lang w:val="en-US"/>
              </w:rPr>
              <w:t>Reimbursement</w:t>
            </w:r>
          </w:p>
        </w:tc>
      </w:tr>
      <w:tr w:rsidR="0008528E" w:rsidRPr="00DF67A7" w:rsidTr="00893390">
        <w:tc>
          <w:tcPr>
            <w:tcW w:w="4644" w:type="dxa"/>
          </w:tcPr>
          <w:p w:rsidR="0008528E" w:rsidRPr="00DF67A7" w:rsidRDefault="0008528E" w:rsidP="00893390">
            <w:pPr>
              <w:spacing w:line="276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14. Develop aligned patient information on the costs of </w:t>
            </w:r>
            <w:proofErr w:type="spellStart"/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PGx</w:t>
            </w:r>
            <w:proofErr w:type="spellEnd"/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test and the impact on their health care insurance reimbursement.</w:t>
            </w:r>
          </w:p>
        </w:tc>
        <w:tc>
          <w:tcPr>
            <w:tcW w:w="399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910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10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8" w:type="dxa"/>
          </w:tcPr>
          <w:p w:rsidR="0008528E" w:rsidRPr="00DF67A7" w:rsidRDefault="0008528E" w:rsidP="00893390">
            <w:pPr>
              <w:spacing w:line="276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Rejected (1)</w:t>
            </w:r>
          </w:p>
        </w:tc>
      </w:tr>
      <w:tr w:rsidR="0008528E" w:rsidRPr="00DF67A7" w:rsidTr="00893390">
        <w:tc>
          <w:tcPr>
            <w:tcW w:w="4644" w:type="dxa"/>
          </w:tcPr>
          <w:p w:rsidR="0008528E" w:rsidRPr="00DF67A7" w:rsidRDefault="0008528E" w:rsidP="00893390">
            <w:pPr>
              <w:spacing w:line="276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15. </w:t>
            </w:r>
            <w:bookmarkStart w:id="1" w:name="_Hlk7081871"/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Include </w:t>
            </w:r>
            <w:proofErr w:type="spellStart"/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PGx</w:t>
            </w:r>
            <w:proofErr w:type="spellEnd"/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tests as an optional test for general </w:t>
            </w:r>
            <w:proofErr w:type="spellStart"/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practioners</w:t>
            </w:r>
            <w:proofErr w:type="spellEnd"/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in their guideline</w:t>
            </w:r>
            <w:bookmarkEnd w:id="1"/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99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85</w:t>
            </w:r>
          </w:p>
        </w:tc>
        <w:tc>
          <w:tcPr>
            <w:tcW w:w="910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10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83</w:t>
            </w:r>
          </w:p>
        </w:tc>
        <w:tc>
          <w:tcPr>
            <w:tcW w:w="910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338" w:type="dxa"/>
          </w:tcPr>
          <w:p w:rsidR="0008528E" w:rsidRPr="00DF67A7" w:rsidRDefault="0008528E" w:rsidP="00893390">
            <w:pPr>
              <w:spacing w:line="276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Accepted</w:t>
            </w:r>
          </w:p>
        </w:tc>
      </w:tr>
      <w:tr w:rsidR="0008528E" w:rsidRPr="00DF67A7" w:rsidTr="00893390">
        <w:tc>
          <w:tcPr>
            <w:tcW w:w="4644" w:type="dxa"/>
          </w:tcPr>
          <w:p w:rsidR="0008528E" w:rsidRPr="00DF67A7" w:rsidRDefault="0008528E" w:rsidP="00893390">
            <w:pPr>
              <w:spacing w:line="276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16. Define and prioritize disease areas eligible for reimbursement based on data on clinical utility.</w:t>
            </w:r>
          </w:p>
        </w:tc>
        <w:tc>
          <w:tcPr>
            <w:tcW w:w="399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75</w:t>
            </w:r>
          </w:p>
        </w:tc>
        <w:tc>
          <w:tcPr>
            <w:tcW w:w="910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10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910" w:type="dxa"/>
          </w:tcPr>
          <w:p w:rsidR="0008528E" w:rsidRPr="00DF67A7" w:rsidRDefault="0008528E" w:rsidP="00893390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338" w:type="dxa"/>
          </w:tcPr>
          <w:p w:rsidR="0008528E" w:rsidRPr="00DF67A7" w:rsidRDefault="0008528E" w:rsidP="00893390">
            <w:pPr>
              <w:spacing w:line="276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F67A7">
              <w:rPr>
                <w:rFonts w:eastAsia="Times New Roman" w:cs="Times New Roman"/>
                <w:sz w:val="18"/>
                <w:szCs w:val="18"/>
                <w:lang w:val="en-US"/>
              </w:rPr>
              <w:t>Rejected (2)</w:t>
            </w:r>
          </w:p>
        </w:tc>
      </w:tr>
    </w:tbl>
    <w:p w:rsidR="0008528E" w:rsidRDefault="0008528E" w:rsidP="0008528E"/>
    <w:p w:rsidR="00BC635F" w:rsidRDefault="00BC635F"/>
    <w:sectPr w:rsidR="00BC63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28E"/>
    <w:rsid w:val="0008528E"/>
    <w:rsid w:val="000917C4"/>
    <w:rsid w:val="0080548D"/>
    <w:rsid w:val="00BC6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9017C4"/>
  <w15:chartTrackingRefBased/>
  <w15:docId w15:val="{AC7FD1B6-E310-44C7-91B7-6A912E41D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8528E"/>
    <w:pPr>
      <w:spacing w:after="0" w:line="240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0852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F0025A1</Template>
  <TotalTime>0</TotalTime>
  <Pages>1</Pages>
  <Words>316</Words>
  <Characters>1738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el Rigter</dc:creator>
  <cp:keywords/>
  <dc:description/>
  <cp:lastModifiedBy>Rigter, T. (Tessel)</cp:lastModifiedBy>
  <cp:revision>2</cp:revision>
  <dcterms:created xsi:type="dcterms:W3CDTF">2019-12-29T18:53:00Z</dcterms:created>
  <dcterms:modified xsi:type="dcterms:W3CDTF">2019-12-29T18:53:00Z</dcterms:modified>
</cp:coreProperties>
</file>